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69986D5" wp14:paraId="06CEDF93" wp14:textId="4ADF8101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69986D5" w:rsidR="6E4E0490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6: List of Excluded Studies with Reasons (Selected Examples)</w:t>
      </w:r>
    </w:p>
    <w:p xmlns:wp14="http://schemas.microsoft.com/office/word/2010/wordml" w:rsidP="169986D5" wp14:paraId="0EF4DBFE" wp14:textId="0C2E1DA9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169986D5" w:rsidR="6E4E0490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169986D5" w:rsidR="6E4E0490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169986D5" w:rsidR="6E4E0490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169986D5" w:rsidR="6E4E0490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p xmlns:wp14="http://schemas.microsoft.com/office/word/2010/wordml" w:rsidP="169986D5" wp14:paraId="3FB083FC" wp14:textId="66A524B5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69986D5" w:rsidR="6E4E0490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Complete list of all excluded studies (n=516) available from corresponding author upon </w:t>
      </w:r>
      <w:r w:rsidRPr="169986D5" w:rsidR="6E4E0490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quest.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477"/>
        <w:gridCol w:w="2190"/>
        <w:gridCol w:w="4653"/>
      </w:tblGrid>
      <w:tr w:rsidR="169986D5" w:rsidTr="169986D5" w14:paraId="6BBFC5A9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D524058" w14:textId="7C6398CC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udy</w:t>
            </w:r>
          </w:p>
        </w:tc>
        <w:tc>
          <w:tcPr>
            <w:tcW w:w="2190" w:type="dxa"/>
            <w:tcMar/>
          </w:tcPr>
          <w:p w:rsidR="169986D5" w:rsidP="169986D5" w:rsidRDefault="169986D5" w14:paraId="6EEBF5F4" w14:textId="14132F87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Year</w:t>
            </w:r>
          </w:p>
        </w:tc>
        <w:tc>
          <w:tcPr>
            <w:tcW w:w="4653" w:type="dxa"/>
            <w:tcMar/>
          </w:tcPr>
          <w:p w:rsidR="169986D5" w:rsidP="169986D5" w:rsidRDefault="169986D5" w14:paraId="1317B034" w14:textId="37A60837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ason for Exclusion</w:t>
            </w:r>
          </w:p>
        </w:tc>
      </w:tr>
      <w:tr w:rsidR="169986D5" w:rsidTr="169986D5" w14:paraId="6C75967F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65567690" w14:textId="10D2C7F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bedini S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31208D0" w14:textId="74780A6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4A316DC5" w14:textId="16520FD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 (&gt;18 years)</w:t>
            </w:r>
          </w:p>
        </w:tc>
      </w:tr>
      <w:tr w:rsidR="169986D5" w:rsidTr="169986D5" w14:paraId="40D0C47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B0813AA" w14:textId="7E7502B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lgharbi 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148FF14D" w14:textId="09AE9AC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4963DAA9" w14:textId="479A881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38EC0C37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348527B" w14:textId="1AEDC03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lmuzian 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6F54321" w14:textId="750704C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63C5A8B0" w14:textId="6EEF732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ocus on SARPE</w:t>
            </w:r>
          </w:p>
        </w:tc>
      </w:tr>
      <w:tr w:rsidR="169986D5" w:rsidTr="169986D5" w14:paraId="7871A1F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D0A31A8" w14:textId="64AB95E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lves AC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31B86C9" w14:textId="7FB67F4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6B668CD3" w14:textId="464907A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 only</w:t>
            </w:r>
          </w:p>
        </w:tc>
      </w:tr>
      <w:tr w:rsidR="169986D5" w:rsidTr="169986D5" w14:paraId="7B785267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9ED3F2D" w14:textId="4C3C6E8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mm E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799C589" w14:textId="35E374D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0</w:t>
            </w:r>
          </w:p>
        </w:tc>
        <w:tc>
          <w:tcPr>
            <w:tcW w:w="4653" w:type="dxa"/>
            <w:tcMar/>
          </w:tcPr>
          <w:p w:rsidR="169986D5" w:rsidP="169986D5" w:rsidRDefault="169986D5" w14:paraId="704962C7" w14:textId="715BD1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12F9EFE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2E420F6" w14:textId="2128E62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sscherickx K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14CC553" w14:textId="6B166F9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6</w:t>
            </w:r>
          </w:p>
        </w:tc>
        <w:tc>
          <w:tcPr>
            <w:tcW w:w="4653" w:type="dxa"/>
            <w:tcMar/>
          </w:tcPr>
          <w:p w:rsidR="169986D5" w:rsidP="169986D5" w:rsidRDefault="169986D5" w14:paraId="407EEDF6" w14:textId="07E64C9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196955F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DFC6865" w14:textId="375CDA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Brunetto 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D5399FC" w14:textId="30E1E1E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9</w:t>
            </w:r>
          </w:p>
        </w:tc>
        <w:tc>
          <w:tcPr>
            <w:tcW w:w="4653" w:type="dxa"/>
            <w:tcMar/>
          </w:tcPr>
          <w:p w:rsidR="169986D5" w:rsidP="169986D5" w:rsidRDefault="169986D5" w14:paraId="7D2AE8EC" w14:textId="2336AE6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0BDD5B0F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64DF30FB" w14:textId="3E622A1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pelozza Filho 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644F3CE" w14:textId="3538FAC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8</w:t>
            </w:r>
          </w:p>
        </w:tc>
        <w:tc>
          <w:tcPr>
            <w:tcW w:w="4653" w:type="dxa"/>
            <w:tcMar/>
          </w:tcPr>
          <w:p w:rsidR="169986D5" w:rsidP="169986D5" w:rsidRDefault="169986D5" w14:paraId="76C24489" w14:textId="4E1AB0C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lished before 2005</w:t>
            </w:r>
          </w:p>
        </w:tc>
      </w:tr>
      <w:tr w:rsidR="169986D5" w:rsidTr="169986D5" w14:paraId="7F7D61F5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2D4D508" w14:textId="04FD724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rlson R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E0B96DD" w14:textId="1E3707C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38F3DF6F" w14:textId="4D3432E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41570263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0EE3019" w14:textId="71AF7E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rvalho P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5A06FE6" w14:textId="72980A8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03AFD4D1" w14:textId="0755559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676F85AB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6B5E4CB" w14:textId="0623A18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elenk-Koca T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57D6D58" w14:textId="4E332FA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0811F1BB" w14:textId="1CE1F08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16568FE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238D364" w14:textId="6C97392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hae J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447815E" w14:textId="4BE2CBF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34918A65" w14:textId="1D9EAB3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arrative review</w:t>
            </w:r>
          </w:p>
        </w:tc>
      </w:tr>
      <w:tr w:rsidR="169986D5" w:rsidTr="169986D5" w14:paraId="08480AB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F85EAD3" w14:textId="1F9960F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hang J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9F6716C" w14:textId="4B8E68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78B5045A" w14:textId="31726CA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left lip/palate patients</w:t>
            </w:r>
          </w:p>
        </w:tc>
      </w:tr>
      <w:tr w:rsidR="169986D5" w:rsidTr="169986D5" w14:paraId="5DC576C8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0AD4D81" w14:textId="7BF5C31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hoi T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3747F62" w14:textId="43BE19E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1B70FFAA" w14:textId="7352452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0156B099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BE88905" w14:textId="290BEF8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rbridge JK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A014472" w14:textId="4DCEFAD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1DBF7669" w14:textId="6E84C2B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nimal study</w:t>
            </w:r>
          </w:p>
        </w:tc>
      </w:tr>
      <w:tr w:rsidR="169986D5" w:rsidTr="169986D5" w14:paraId="18FB091A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D61650F" w14:textId="7A45AC3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eguchi T et al.</w:t>
            </w:r>
          </w:p>
        </w:tc>
        <w:tc>
          <w:tcPr>
            <w:tcW w:w="2190" w:type="dxa"/>
            <w:tcMar/>
          </w:tcPr>
          <w:p w:rsidR="169986D5" w:rsidP="169986D5" w:rsidRDefault="169986D5" w14:paraId="1CF3D27D" w14:textId="284C6E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37623893" w14:textId="1A9D9D6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4F306E6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17E5186" w14:textId="32784E9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ndaroğlu F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1D71AED" w14:textId="1D65310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705291E3" w14:textId="1FAB91D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E17675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7B25828" w14:textId="009DCC5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l 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222E847" w14:textId="225D187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34CF488D" w14:textId="51068ED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4C1152A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6CEF90AB" w14:textId="66EF784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lkenawy I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F89E2B3" w14:textId="449D8F8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0380CA05" w14:textId="7B52519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73A2A0B4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F173841" w14:textId="4F88765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lnagar M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D08D0A4" w14:textId="58B6167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6A82DDF9" w14:textId="5D1D550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228DDFD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ABE3159" w14:textId="0D457F5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arronato G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BC0D816" w14:textId="13365F2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55876C97" w14:textId="24B644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lished before 2005</w:t>
            </w:r>
          </w:p>
        </w:tc>
      </w:tr>
      <w:tr w:rsidR="169986D5" w:rsidTr="169986D5" w14:paraId="6F66E18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0708A90" w14:textId="324E167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arronato 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EF76D24" w14:textId="43ADA87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38A657FE" w14:textId="7524093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 vitro study</w:t>
            </w:r>
          </w:p>
        </w:tc>
      </w:tr>
      <w:tr w:rsidR="169986D5" w:rsidTr="169986D5" w14:paraId="39706469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E35660B" w14:textId="6D845DF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avero 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7475462" w14:textId="17DCB6C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2D59087C" w14:textId="59F15C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242C496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BC7BB5D" w14:textId="3AE5567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ayed M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AD78903" w14:textId="33DD746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1F0E8E5D" w14:textId="6E0A75D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C59CBFD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1D07014" w14:textId="23F8655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ranchi 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F7100EA" w14:textId="2913186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7FDCCB34" w14:textId="6B28912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sufficient data</w:t>
            </w:r>
          </w:p>
        </w:tc>
      </w:tr>
      <w:tr w:rsidR="169986D5" w:rsidTr="169986D5" w14:paraId="20CF74FD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64211FAE" w14:textId="2BACF34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affuri F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E4EC53B" w14:textId="473F7F0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1FF9924F" w14:textId="328FB7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29DC577B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C3BDB94" w14:textId="086CE5B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arib D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200D88D" w14:textId="02D82D8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0D36D1E3" w14:textId="538EC54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left lip/palate patients</w:t>
            </w:r>
          </w:p>
        </w:tc>
      </w:tr>
      <w:tr w:rsidR="169986D5" w:rsidTr="169986D5" w14:paraId="7228DF91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385A01D" w14:textId="5326A79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kantidis N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C0B9A65" w14:textId="3CD327E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09B45198" w14:textId="555EC8F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55EF40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6D9B5F9" w14:textId="5752DB4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rünheid T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226463E" w14:textId="5E79FF8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31B4B3CD" w14:textId="5BFCD29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n-English</w:t>
            </w:r>
          </w:p>
        </w:tc>
      </w:tr>
      <w:tr w:rsidR="169986D5" w:rsidTr="169986D5" w14:paraId="4093AA5F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44D5A25" w14:textId="5A8C55A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urgel JA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7CAC18A" w14:textId="1D353E8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09446868" w14:textId="71AE263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6D2D38E4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8D4C36D" w14:textId="29E6DBB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aas AJ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C1FFE35" w14:textId="41BF130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0</w:t>
            </w:r>
          </w:p>
        </w:tc>
        <w:tc>
          <w:tcPr>
            <w:tcW w:w="4653" w:type="dxa"/>
            <w:tcMar/>
          </w:tcPr>
          <w:p w:rsidR="169986D5" w:rsidP="169986D5" w:rsidRDefault="169986D5" w14:paraId="06AF9A70" w14:textId="3A5A6C1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lished before 2005</w:t>
            </w:r>
          </w:p>
        </w:tc>
      </w:tr>
      <w:tr w:rsidR="169986D5" w:rsidTr="169986D5" w14:paraId="3746A6F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517342C" w14:textId="2D897A4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aas Junior O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1983306" w14:textId="4B87529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19832306" w14:textId="4A500C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nimal study</w:t>
            </w:r>
          </w:p>
        </w:tc>
      </w:tr>
      <w:tr w:rsidR="169986D5" w:rsidTr="169986D5" w14:paraId="729FD648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5F5154B" w14:textId="7491198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an S et al.</w:t>
            </w:r>
          </w:p>
        </w:tc>
        <w:tc>
          <w:tcPr>
            <w:tcW w:w="2190" w:type="dxa"/>
            <w:tcMar/>
          </w:tcPr>
          <w:p w:rsidR="169986D5" w:rsidP="169986D5" w:rsidRDefault="169986D5" w14:paraId="1602D143" w14:textId="0167412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29368B8F" w14:textId="44FE7B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312425C4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F068F0E" w14:textId="7DF780C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arzer W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EB579BA" w14:textId="63E5550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362F4744" w14:textId="191260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D89106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E822C5C" w14:textId="6379FA1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ino CT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E3B2A04" w14:textId="7BBAD88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745A940B" w14:textId="24B7922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261B56F5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63BA359" w14:textId="376CE90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olberg C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E1C2F1B" w14:textId="2C7840B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6E712677" w14:textId="02BBCB2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2E9E8DE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9583763" w14:textId="4D654FA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oshi K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FF95B15" w14:textId="118A851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3CFB67F3" w14:textId="288FAE8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5C541BC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4305EE2" w14:textId="318487A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uang Y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A2C1A81" w14:textId="2FD66D2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49EDD6CB" w14:textId="3D3DCB6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4BAB2334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2F0E500" w14:textId="50DA0D2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cen 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835011A" w14:textId="6914399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6644CA3D" w14:textId="199CF34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7F8F872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C379CA3" w14:textId="097137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leri Z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1C89512" w14:textId="224DC0D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6A0DF050" w14:textId="52C494D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6F1F9289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F9F641B" w14:textId="2634C4A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seri 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F75769F" w14:textId="43C4216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2E0A030A" w14:textId="0401139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3CEB54AD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67462C4E" w14:textId="2F02126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adhav A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6FBB8B9" w14:textId="5254347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3DEFE472" w14:textId="274CA45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494F8C19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BE9DEB5" w14:textId="10E6CF7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anson G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2B83F78" w14:textId="0D0DDB9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1186B809" w14:textId="2609F65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lished before 2005</w:t>
            </w:r>
          </w:p>
        </w:tc>
      </w:tr>
      <w:tr w:rsidR="169986D5" w:rsidTr="169986D5" w14:paraId="08472208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D2636A9" w14:textId="107F64B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ia 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972DB51" w14:textId="56E24F6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00B59C9F" w14:textId="18619EB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65A0045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EE04650" w14:textId="22870EC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iang F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ADFCFA1" w14:textId="2B032E3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54FDF2EB" w14:textId="4C35D06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nimal study</w:t>
            </w:r>
          </w:p>
        </w:tc>
      </w:tr>
      <w:tr w:rsidR="169986D5" w:rsidTr="169986D5" w14:paraId="0D18036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958AD91" w14:textId="50275D3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in A et al.</w:t>
            </w:r>
          </w:p>
        </w:tc>
        <w:tc>
          <w:tcPr>
            <w:tcW w:w="2190" w:type="dxa"/>
            <w:tcMar/>
          </w:tcPr>
          <w:p w:rsidR="169986D5" w:rsidP="169986D5" w:rsidRDefault="169986D5" w14:paraId="12F04B6C" w14:textId="4CD5DBF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19851995" w14:textId="0313871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134F78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BCF89EF" w14:textId="1BF5B80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ones JP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33982EA" w14:textId="53CABB0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0CACE936" w14:textId="6419AFC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39C90034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89B5829" w14:textId="6F559D2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ung SK et al.</w:t>
            </w:r>
          </w:p>
        </w:tc>
        <w:tc>
          <w:tcPr>
            <w:tcW w:w="2190" w:type="dxa"/>
            <w:tcMar/>
          </w:tcPr>
          <w:p w:rsidR="169986D5" w:rsidP="169986D5" w:rsidRDefault="169986D5" w14:paraId="10A97192" w14:textId="5C7C81B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1AF6DB77" w14:textId="1649F1C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230E0E63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790C9B3" w14:textId="57B0FAF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ku 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343E8EC" w14:textId="63E9F6E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6E6B85D2" w14:textId="47C7B6B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01E5ECB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7D5B4AD" w14:textId="0CDC461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ng J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F10D682" w14:textId="31ED5B9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0558E2F5" w14:textId="37C7157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52CAB2E8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201D98F" w14:textId="299392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nkam 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9187F11" w14:textId="30F4685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60C59645" w14:textId="228E80B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3B1DE01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55ECB2F" w14:textId="39C7C70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petanović A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DED3685" w14:textId="2ADFFFA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7F39BA89" w14:textId="686451C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318E5F3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2B6ABBA" w14:textId="3B67BE5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rkazi F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E8D9AC5" w14:textId="41C2E17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6418A070" w14:textId="1ADDC57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02B253B3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B430B58" w14:textId="5BFA419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u C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9A2E74D" w14:textId="2FE63AB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6BC38176" w14:textId="5014A2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E7FAA59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57BA32F" w14:textId="588A211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yalar E et al.</w:t>
            </w:r>
          </w:p>
        </w:tc>
        <w:tc>
          <w:tcPr>
            <w:tcW w:w="2190" w:type="dxa"/>
            <w:tcMar/>
          </w:tcPr>
          <w:p w:rsidR="169986D5" w:rsidP="169986D5" w:rsidRDefault="169986D5" w14:paraId="131F304F" w14:textId="7445B91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15914BB2" w14:textId="04C5B5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2BAF468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A80C5A1" w14:textId="6CCD525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aza S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DABDDB2" w14:textId="2694ECA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738DDFCC" w14:textId="1E065A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021A0097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F9F61C5" w14:textId="150A84E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ecik D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568D4D0" w14:textId="0B6A27A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32C56521" w14:textId="078CE4D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41AA773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1A448B8" w14:textId="5A8276F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im J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15DB3F1" w14:textId="27E5867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2B7AEECA" w14:textId="5B0E11B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2E3D9721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8FC5A8A" w14:textId="2562ABD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im KB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217D11F" w14:textId="1B91B64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300B6B52" w14:textId="3D42522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45357C8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D02A420" w14:textId="6A46682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im KY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9D2500B" w14:textId="347ED47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6E3CCEDB" w14:textId="5FC587A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3505CAB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4C579E5" w14:textId="29E5593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im SJ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418E9DF" w14:textId="4FDB25E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3D3E67DC" w14:textId="0434B73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1BC60F68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2E7F3B7" w14:textId="3B09FCE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im Y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16D9207" w14:textId="2156D2F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7E708B9A" w14:textId="5117804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759DEAE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6C51A3D" w14:textId="13029F5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oc N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C020302" w14:textId="076989E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2075E974" w14:textId="712987A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09D0E4A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4C24395" w14:textId="443E2D3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ook YA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4CE9864" w14:textId="429BD64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198B2033" w14:textId="3B82437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00FBFBE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7F016B4" w14:textId="782E916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orkmaz YN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5520DE0" w14:textId="67E3300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7D8744FB" w14:textId="139C23A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1260EEC7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6FD6AEFA" w14:textId="270F802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oudstaal MJ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9DDCECB" w14:textId="0914CD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31F701C8" w14:textId="01E2FB8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ARPE focus</w:t>
            </w:r>
          </w:p>
        </w:tc>
      </w:tr>
      <w:tr w:rsidR="169986D5" w:rsidTr="169986D5" w14:paraId="582DED8B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F9E4C84" w14:textId="7FFA3AC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ucukkeles N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3987E48" w14:textId="302C262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2A975C4C" w14:textId="472D014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52F4CF2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BCC1473" w14:textId="44745D0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undi I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FC1DA71" w14:textId="4843EE5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63A66DF4" w14:textId="21B34BE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5F6696B7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69CFD33" w14:textId="38CBC4F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uo CY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5E76BA1" w14:textId="15DDB34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7BDE1777" w14:textId="26C9D1B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2F60A74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B1AE47E" w14:textId="3AC569F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urt G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99B92F1" w14:textId="6D681AF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43FB0E43" w14:textId="182C8DC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41472CE3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5B81433" w14:textId="6CB8BE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wak K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CB631C1" w14:textId="037E508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4F34A7BD" w14:textId="1E7AB81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058FD120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12ED230" w14:textId="52C1F55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won TG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B7AD369" w14:textId="54A711E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7204B210" w14:textId="1546595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0CD97E7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FBC910C" w14:textId="5950866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ganà G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A94B4BA" w14:textId="1D0F056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102E9C3C" w14:textId="762B6EC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lished before 2005</w:t>
            </w:r>
          </w:p>
        </w:tc>
      </w:tr>
      <w:tr w:rsidR="169986D5" w:rsidTr="169986D5" w14:paraId="0816A5F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0489607" w14:textId="600E99C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i W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F0240C4" w14:textId="30D89E6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1FCAF7E5" w14:textId="525D33B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725A2952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7FAE191" w14:textId="10C84AC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ird WR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C8A7039" w14:textId="169AE6C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3983B0D2" w14:textId="4D03069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nimal study</w:t>
            </w:r>
          </w:p>
        </w:tc>
      </w:tr>
      <w:tr w:rsidR="169986D5" w:rsidTr="169986D5" w14:paraId="0D9CAB37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223FD4B" w14:textId="3F14D56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nteri V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FDA8FF3" w14:textId="6F1FBB6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04F62E24" w14:textId="726AA8E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2DE0FBE1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ACEA814" w14:textId="7CA99FF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rgura LZ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6322039" w14:textId="21333EF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0BDE4E99" w14:textId="08D5FB9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0542E5C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B91B7C3" w14:textId="0B7DD98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DW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7D9246C" w14:textId="3F50BE0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5A029F9B" w14:textId="0C6AFF6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3590F455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DFB5EE4" w14:textId="125458C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HK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FCFF026" w14:textId="1865962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0F26275D" w14:textId="5B3DEB9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3CA385F9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D1C5FEB" w14:textId="4A4D37E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JH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B8699CA" w14:textId="7C07D8D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3DCAACBC" w14:textId="021A73A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668F8843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716FB97" w14:textId="01C110C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JW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6F704AC" w14:textId="7B2B2E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12EF9DFB" w14:textId="3C56B6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77E1E78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D8C10AA" w14:textId="5F5F757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KJ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5C5FBF2" w14:textId="5F6E936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6C87A5F2" w14:textId="0D4768C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left lip/palate patients</w:t>
            </w:r>
          </w:p>
        </w:tc>
      </w:tr>
      <w:tr w:rsidR="169986D5" w:rsidTr="169986D5" w14:paraId="19CE310F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14606E6" w14:textId="264F47C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MK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D5761AC" w14:textId="7376C2B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0885FED8" w14:textId="3019167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16AABF7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6522C19" w14:textId="0BEDEEA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SC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E13B99E" w14:textId="5C73F31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0280339C" w14:textId="4B6DB08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21A3BFCA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150AFA5" w14:textId="7990319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S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E9C66CC" w14:textId="7CD79F3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12D95D9B" w14:textId="69C0951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0E6CB101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F582A55" w14:textId="487E7BF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SR et al.</w:t>
            </w:r>
          </w:p>
        </w:tc>
        <w:tc>
          <w:tcPr>
            <w:tcW w:w="2190" w:type="dxa"/>
            <w:tcMar/>
          </w:tcPr>
          <w:p w:rsidR="169986D5" w:rsidP="169986D5" w:rsidRDefault="169986D5" w14:paraId="15C1776B" w14:textId="0FD4A76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7587170C" w14:textId="5689421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3901C495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4B42690" w14:textId="7021F87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WC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DB312F3" w14:textId="4CE631C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4D1D5392" w14:textId="444452A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79EC835D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0A097F9" w14:textId="04E4AAA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ite HR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24A5CD8" w14:textId="2F588E1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27ABE28F" w14:textId="656CDAA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lished before 2005</w:t>
            </w:r>
          </w:p>
        </w:tc>
      </w:tr>
      <w:tr w:rsidR="169986D5" w:rsidTr="169986D5" w14:paraId="550395E8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1AE59BD" w14:textId="1D0F58E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onardi R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AA9B3C5" w14:textId="5315099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77876B75" w14:textId="56E780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1CAD459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6C7ED11B" w14:textId="4FDEDE9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vrini 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322CE6D" w14:textId="35EB7B1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1</w:t>
            </w:r>
          </w:p>
        </w:tc>
        <w:tc>
          <w:tcPr>
            <w:tcW w:w="4653" w:type="dxa"/>
            <w:tcMar/>
          </w:tcPr>
          <w:p w:rsidR="169986D5" w:rsidP="169986D5" w:rsidRDefault="169986D5" w14:paraId="5E90672A" w14:textId="2A446B4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248870EA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230F445" w14:textId="49E20C0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 N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549FC76" w14:textId="2A49628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17FC6476" w14:textId="6878687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34D1161A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BEBB9F0" w14:textId="09B4E34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 Y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C90FA64" w14:textId="0868E1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2EFBC0ED" w14:textId="56CDACE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40852451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8B05F85" w14:textId="4367CE8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ang W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5DEE192" w14:textId="0F9C317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0183D10E" w14:textId="4FB1B4A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nimal study</w:t>
            </w:r>
          </w:p>
        </w:tc>
      </w:tr>
      <w:tr w:rsidR="169986D5" w:rsidTr="169986D5" w14:paraId="267AD3B5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3256A50" w14:textId="65D6103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ao YF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F33B547" w14:textId="4692929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22E7C4E8" w14:textId="2945BB3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left lip/palate patients</w:t>
            </w:r>
          </w:p>
        </w:tc>
      </w:tr>
      <w:tr w:rsidR="169986D5" w:rsidTr="169986D5" w14:paraId="7DC79D2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B186087" w14:textId="5C1C198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ma Filho RM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80A8423" w14:textId="34EF8DC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26EAD341" w14:textId="456AC72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lished before 2005</w:t>
            </w:r>
          </w:p>
        </w:tc>
      </w:tr>
      <w:tr w:rsidR="169986D5" w:rsidTr="169986D5" w14:paraId="007F7EB3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8867334" w14:textId="7A4AC0D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n Y et al.</w:t>
            </w:r>
          </w:p>
        </w:tc>
        <w:tc>
          <w:tcPr>
            <w:tcW w:w="2190" w:type="dxa"/>
            <w:tcMar/>
          </w:tcPr>
          <w:p w:rsidR="169986D5" w:rsidP="169986D5" w:rsidRDefault="169986D5" w14:paraId="79A7BBA6" w14:textId="4F794DD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57EDABBD" w14:textId="3D90D28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3589FB96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3C0A5AC5" w14:textId="3044113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ng 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172B5D6" w14:textId="4F98DFC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21F6480E" w14:textId="6103D5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76C8C885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15C1582" w14:textId="33C89AC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u S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7E7659B" w14:textId="538D286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4175F2D5" w14:textId="112702E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2AB3FB0D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3F32FF1" w14:textId="5241878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u W et al.</w:t>
            </w:r>
          </w:p>
        </w:tc>
        <w:tc>
          <w:tcPr>
            <w:tcW w:w="2190" w:type="dxa"/>
            <w:tcMar/>
          </w:tcPr>
          <w:p w:rsidR="169986D5" w:rsidP="169986D5" w:rsidRDefault="169986D5" w14:paraId="3740F341" w14:textId="33B7B58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414B81B4" w14:textId="3FED08E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35C5880C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7710976" w14:textId="72C968D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 Giudice A et al.</w:t>
            </w:r>
          </w:p>
        </w:tc>
        <w:tc>
          <w:tcPr>
            <w:tcW w:w="2190" w:type="dxa"/>
            <w:tcMar/>
          </w:tcPr>
          <w:p w:rsidR="169986D5" w:rsidP="169986D5" w:rsidRDefault="169986D5" w14:paraId="5BC05D7E" w14:textId="77ABD86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008174F5" w14:textId="285700F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ite element analysis</w:t>
            </w:r>
          </w:p>
        </w:tc>
      </w:tr>
      <w:tr w:rsidR="169986D5" w:rsidTr="169986D5" w14:paraId="76999907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4E406933" w14:textId="7451871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mbardo L et al.</w:t>
            </w:r>
          </w:p>
        </w:tc>
        <w:tc>
          <w:tcPr>
            <w:tcW w:w="2190" w:type="dxa"/>
            <w:tcMar/>
          </w:tcPr>
          <w:p w:rsidR="169986D5" w:rsidP="169986D5" w:rsidRDefault="169986D5" w14:paraId="2CAA9E83" w14:textId="4909FD6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6E602EE5" w14:textId="37E8AED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07FB2BF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5E1312E" w14:textId="3D2C62F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pes MB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B922974" w14:textId="6AFB19F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3184FA2F" w14:textId="3F3CB40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report</w:t>
            </w:r>
          </w:p>
        </w:tc>
      </w:tr>
      <w:tr w:rsidR="169986D5" w:rsidTr="169986D5" w14:paraId="3C8906DD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0E2A7D8C" w14:textId="4B9EFB6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urido C et al.</w:t>
            </w:r>
          </w:p>
        </w:tc>
        <w:tc>
          <w:tcPr>
            <w:tcW w:w="2190" w:type="dxa"/>
            <w:tcMar/>
          </w:tcPr>
          <w:p w:rsidR="169986D5" w:rsidP="169986D5" w:rsidRDefault="169986D5" w14:paraId="65B69AC8" w14:textId="708F0B5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480DCF25" w14:textId="48C76D5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omparison group</w:t>
            </w:r>
          </w:p>
        </w:tc>
      </w:tr>
      <w:tr w:rsidR="169986D5" w:rsidTr="169986D5" w14:paraId="54522811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1A928866" w14:textId="3F734C4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u Y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1536EBB" w14:textId="150CDEB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522043ED" w14:textId="2AF85B7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  <w:tr w:rsidR="169986D5" w:rsidTr="169986D5" w14:paraId="6AF1E65E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7C042804" w14:textId="27C9159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udwig B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AD099F8" w14:textId="44A7146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4653" w:type="dxa"/>
            <w:tcMar/>
          </w:tcPr>
          <w:p w:rsidR="169986D5" w:rsidP="169986D5" w:rsidRDefault="169986D5" w14:paraId="5E6442D0" w14:textId="7FB150B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se series with &lt;10 patients</w:t>
            </w:r>
          </w:p>
        </w:tc>
      </w:tr>
      <w:tr w:rsidR="169986D5" w:rsidTr="169986D5" w14:paraId="6B3B43BA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5ACAF906" w14:textId="4B5EF68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uppanapornlarp S et al.</w:t>
            </w:r>
          </w:p>
        </w:tc>
        <w:tc>
          <w:tcPr>
            <w:tcW w:w="2190" w:type="dxa"/>
            <w:tcMar/>
          </w:tcPr>
          <w:p w:rsidR="169986D5" w:rsidP="169986D5" w:rsidRDefault="169986D5" w14:paraId="0640448E" w14:textId="6615023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4653" w:type="dxa"/>
            <w:tcMar/>
          </w:tcPr>
          <w:p w:rsidR="169986D5" w:rsidP="169986D5" w:rsidRDefault="169986D5" w14:paraId="61C9B188" w14:textId="0A838F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relevant outcomes</w:t>
            </w:r>
          </w:p>
        </w:tc>
      </w:tr>
      <w:tr w:rsidR="169986D5" w:rsidTr="169986D5" w14:paraId="7FB9E101">
        <w:trPr>
          <w:trHeight w:val="300"/>
        </w:trPr>
        <w:tc>
          <w:tcPr>
            <w:tcW w:w="3477" w:type="dxa"/>
            <w:tcMar/>
          </w:tcPr>
          <w:p w:rsidR="169986D5" w:rsidP="169986D5" w:rsidRDefault="169986D5" w14:paraId="208B25DC" w14:textId="7C30108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uzzi V et al.</w:t>
            </w:r>
          </w:p>
        </w:tc>
        <w:tc>
          <w:tcPr>
            <w:tcW w:w="2190" w:type="dxa"/>
            <w:tcMar/>
          </w:tcPr>
          <w:p w:rsidR="169986D5" w:rsidP="169986D5" w:rsidRDefault="169986D5" w14:paraId="402D998F" w14:textId="79CC026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4</w:t>
            </w:r>
          </w:p>
        </w:tc>
        <w:tc>
          <w:tcPr>
            <w:tcW w:w="4653" w:type="dxa"/>
            <w:tcMar/>
          </w:tcPr>
          <w:p w:rsidR="169986D5" w:rsidP="169986D5" w:rsidRDefault="169986D5" w14:paraId="6AD47891" w14:textId="65B161E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69986D5" w:rsidR="169986D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dult population only</w:t>
            </w:r>
          </w:p>
        </w:tc>
      </w:tr>
    </w:tbl>
    <w:p xmlns:wp14="http://schemas.microsoft.com/office/word/2010/wordml" w:rsidP="169986D5" wp14:paraId="5E5FFC05" wp14:textId="331E76A1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69986D5" wp14:paraId="0E0AD5C3" wp14:textId="4BDBA841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69986D5" wp14:paraId="2C078E63" wp14:textId="51C52FED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6434686"/>
    <w:rsid w:val="15C9C957"/>
    <w:rsid w:val="169986D5"/>
    <w:rsid w:val="56434686"/>
    <w:rsid w:val="6E4E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BF9C7"/>
  <w15:chartTrackingRefBased/>
  <w15:docId w15:val="{2E16BA0A-E0E7-4AE0-AE14-089CC40C1E9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69986D5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character" w:styleId="Hyperlink">
    <w:uiPriority w:val="99"/>
    <w:name w:val="Hyperlink"/>
    <w:basedOn w:val="DefaultParagraphFont"/>
    <w:unhideWhenUsed/>
    <w:rsid w:val="169986D5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09:59.5989277Z</dcterms:created>
  <dcterms:modified xsi:type="dcterms:W3CDTF">2026-03-24T07:10:53.4641901Z</dcterms:modified>
  <dc:creator>Maen Mahfouz</dc:creator>
  <lastModifiedBy>Maen Mahfouz</lastModifiedBy>
</coreProperties>
</file>